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63BEA6" w14:textId="77777777" w:rsidR="00E24180" w:rsidRPr="00B4616D" w:rsidRDefault="00B4616D">
      <w:pPr>
        <w:rPr>
          <w:rFonts w:ascii="Arial" w:hAnsi="Arial" w:cs="Arial"/>
          <w:lang w:val="en-US"/>
        </w:rPr>
      </w:pPr>
      <w:bookmarkStart w:id="0" w:name="_GoBack"/>
      <w:bookmarkEnd w:id="0"/>
      <w:r w:rsidRPr="00B4616D">
        <w:rPr>
          <w:rFonts w:ascii="Arial" w:hAnsi="Arial" w:cs="Arial"/>
          <w:b/>
          <w:lang w:val="en-US"/>
        </w:rPr>
        <w:t xml:space="preserve">Additional file </w:t>
      </w:r>
      <w:r w:rsidR="00BE669F">
        <w:rPr>
          <w:rFonts w:ascii="Arial" w:hAnsi="Arial" w:cs="Arial"/>
          <w:b/>
          <w:lang w:val="en-US"/>
        </w:rPr>
        <w:t>2</w:t>
      </w:r>
      <w:r w:rsidRPr="00B4616D">
        <w:rPr>
          <w:rFonts w:ascii="Arial" w:hAnsi="Arial" w:cs="Arial"/>
          <w:b/>
          <w:lang w:val="en-US"/>
        </w:rPr>
        <w:t>:</w:t>
      </w:r>
      <w:r w:rsidRPr="00B4616D">
        <w:rPr>
          <w:rFonts w:ascii="Arial" w:hAnsi="Arial" w:cs="Arial"/>
          <w:lang w:val="en-US"/>
        </w:rPr>
        <w:t xml:space="preserve"> Strategies for the database searches in MEDLINE, EMBASE and CENTRAL.</w:t>
      </w:r>
    </w:p>
    <w:p w14:paraId="2C95C0E5" w14:textId="77777777" w:rsidR="00B4616D" w:rsidRPr="00B4616D" w:rsidRDefault="00B4616D">
      <w:pPr>
        <w:rPr>
          <w:rFonts w:ascii="Arial" w:hAnsi="Arial" w:cs="Arial"/>
          <w:lang w:val="en-US"/>
        </w:rPr>
      </w:pPr>
    </w:p>
    <w:p w14:paraId="0815DBD3" w14:textId="77777777" w:rsidR="00B4616D" w:rsidRPr="00B4616D" w:rsidRDefault="00B4616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(a) </w:t>
      </w:r>
      <w:r w:rsidRPr="00B4616D">
        <w:rPr>
          <w:rFonts w:ascii="Arial" w:hAnsi="Arial" w:cs="Arial"/>
          <w:lang w:val="en-US"/>
        </w:rPr>
        <w:t>Search in MEDLINE via Ovid (June 13, 2018)</w:t>
      </w:r>
    </w:p>
    <w:p w14:paraId="499EDDD5" w14:textId="77777777" w:rsidR="00B4616D" w:rsidRPr="00B4616D" w:rsidRDefault="00B4616D">
      <w:pPr>
        <w:rPr>
          <w:rFonts w:ascii="Arial" w:hAnsi="Arial" w:cs="Arial"/>
          <w:lang w:val="en-US"/>
        </w:rPr>
      </w:pPr>
    </w:p>
    <w:tbl>
      <w:tblPr>
        <w:tblW w:w="9056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50"/>
        <w:gridCol w:w="7853"/>
        <w:gridCol w:w="853"/>
      </w:tblGrid>
      <w:tr w:rsidR="00E24180" w:rsidRPr="00B4616D" w14:paraId="509C3D46" w14:textId="77777777" w:rsidTr="00B4616D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10659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de-DE"/>
              </w:rPr>
              <w:t>#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D7999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proofErr w:type="spellStart"/>
            <w:r w:rsidRPr="00B4616D"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de-DE"/>
              </w:rPr>
              <w:t>Searches</w:t>
            </w:r>
            <w:proofErr w:type="spellEnd"/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EA065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proofErr w:type="spellStart"/>
            <w:r w:rsidRPr="00B4616D"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de-DE"/>
              </w:rPr>
              <w:t>Results</w:t>
            </w:r>
            <w:proofErr w:type="spellEnd"/>
          </w:p>
        </w:tc>
      </w:tr>
      <w:tr w:rsidR="00E24180" w:rsidRPr="00B4616D" w14:paraId="24D1F5FB" w14:textId="77777777" w:rsidTr="00B4616D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78691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21DE1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  <w:lang w:val="en-US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actinic keratosis.mp. or exp Keratosis, Actinic/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0F2DD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2999</w:t>
            </w:r>
          </w:p>
        </w:tc>
      </w:tr>
      <w:tr w:rsidR="00E24180" w:rsidRPr="00B4616D" w14:paraId="5227BB9B" w14:textId="77777777" w:rsidTr="00B4616D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67507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45507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solar keratosis.mp.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EABF5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218</w:t>
            </w:r>
          </w:p>
        </w:tc>
      </w:tr>
      <w:tr w:rsidR="00E24180" w:rsidRPr="00B4616D" w14:paraId="621EDAF9" w14:textId="77777777" w:rsidTr="00B4616D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50ED6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7064E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senile keratosis.mp.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99AA8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51</w:t>
            </w:r>
          </w:p>
        </w:tc>
      </w:tr>
      <w:tr w:rsidR="00E24180" w:rsidRPr="00B4616D" w14:paraId="506F8987" w14:textId="77777777" w:rsidTr="00B4616D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36849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48C96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proofErr w:type="spellStart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field</w:t>
            </w:r>
            <w:proofErr w:type="spellEnd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 xml:space="preserve"> change.mp.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24F0D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311</w:t>
            </w:r>
          </w:p>
        </w:tc>
      </w:tr>
      <w:tr w:rsidR="00E24180" w:rsidRPr="00B4616D" w14:paraId="533E4756" w14:textId="77777777" w:rsidTr="00B4616D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BD7C8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20866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proofErr w:type="spellStart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actinically</w:t>
            </w:r>
            <w:proofErr w:type="spellEnd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damaged</w:t>
            </w:r>
            <w:proofErr w:type="spellEnd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 xml:space="preserve"> field.mp.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8E462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4</w:t>
            </w:r>
          </w:p>
        </w:tc>
      </w:tr>
      <w:tr w:rsidR="00E24180" w:rsidRPr="00B4616D" w14:paraId="091EE11A" w14:textId="77777777" w:rsidTr="00B4616D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38FE0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351DB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  <w:lang w:val="en-US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exp Precancerous Conditions/ or field-cancerized.mp.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7EAFE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47616</w:t>
            </w:r>
          </w:p>
        </w:tc>
      </w:tr>
      <w:tr w:rsidR="00E24180" w:rsidRPr="00B4616D" w14:paraId="7F571D97" w14:textId="77777777" w:rsidTr="00B4616D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E5939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18AB7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  <w:lang w:val="en-US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1 or 2 or 3 or 4 or 5 or 6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3725D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49251</w:t>
            </w:r>
          </w:p>
        </w:tc>
      </w:tr>
      <w:tr w:rsidR="00E24180" w:rsidRPr="00B4616D" w14:paraId="53937DD6" w14:textId="77777777" w:rsidTr="00B4616D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738D1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B99A5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excision.mp.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2221D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138180</w:t>
            </w:r>
          </w:p>
        </w:tc>
      </w:tr>
      <w:tr w:rsidR="00E24180" w:rsidRPr="00B4616D" w14:paraId="6F6153A3" w14:textId="77777777" w:rsidTr="00B4616D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F69A2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46575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  <w:lang w:val="en-US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exp Biopsy/ or shave.mp.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53223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261872</w:t>
            </w:r>
          </w:p>
        </w:tc>
      </w:tr>
      <w:tr w:rsidR="00E24180" w:rsidRPr="00B4616D" w14:paraId="721550D9" w14:textId="77777777" w:rsidTr="00B4616D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275DA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FD362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  <w:lang w:val="en-US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curettage.mp. or exp CURETTAGE/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D305D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14943</w:t>
            </w:r>
          </w:p>
        </w:tc>
      </w:tr>
      <w:tr w:rsidR="00E24180" w:rsidRPr="00B4616D" w14:paraId="589C86B6" w14:textId="77777777" w:rsidTr="00B4616D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B98B5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E259B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  <w:lang w:val="en-US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laser.mp. or exp Lasers/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57A96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272793</w:t>
            </w:r>
          </w:p>
        </w:tc>
      </w:tr>
      <w:tr w:rsidR="00E24180" w:rsidRPr="00B4616D" w14:paraId="7F21475F" w14:textId="77777777" w:rsidTr="00B4616D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8D321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858C2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  <w:lang w:val="en-US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cryotherapy.mp. or exp CRYOTHERAPY/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1ADB2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28649</w:t>
            </w:r>
          </w:p>
        </w:tc>
      </w:tr>
      <w:tr w:rsidR="00E24180" w:rsidRPr="00B4616D" w14:paraId="4A514933" w14:textId="77777777" w:rsidTr="00B4616D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C132E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8955D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 xml:space="preserve">cryosurgery.mp. </w:t>
            </w:r>
            <w:proofErr w:type="spellStart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or</w:t>
            </w:r>
            <w:proofErr w:type="spellEnd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 xml:space="preserve"> CRYOSURGERY/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6FFD5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12966</w:t>
            </w:r>
          </w:p>
        </w:tc>
      </w:tr>
      <w:tr w:rsidR="00E24180" w:rsidRPr="00B4616D" w14:paraId="770D9E15" w14:textId="77777777" w:rsidTr="00B4616D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1F38F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9911C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proofErr w:type="spellStart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cryopeel</w:t>
            </w:r>
            <w:proofErr w:type="spellEnd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*.mp.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0C90C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6</w:t>
            </w:r>
          </w:p>
        </w:tc>
      </w:tr>
      <w:tr w:rsidR="00E24180" w:rsidRPr="00B4616D" w14:paraId="0091C8A8" w14:textId="77777777" w:rsidTr="00B4616D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68BD4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F3C20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  <w:lang w:val="en-US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fluorouracil.mp. or exp FLUOROURACIL/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277FC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54497</w:t>
            </w:r>
          </w:p>
        </w:tc>
      </w:tr>
      <w:tr w:rsidR="00E24180" w:rsidRPr="00B4616D" w14:paraId="5D22ACFC" w14:textId="77777777" w:rsidTr="00B4616D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B7ACB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2AC91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proofErr w:type="spellStart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fluorouracil</w:t>
            </w:r>
            <w:proofErr w:type="spellEnd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 xml:space="preserve"> derivative.mp.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30E92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82</w:t>
            </w:r>
          </w:p>
        </w:tc>
      </w:tr>
      <w:tr w:rsidR="00E24180" w:rsidRPr="00B4616D" w14:paraId="697863A3" w14:textId="77777777" w:rsidTr="00B4616D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3375C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F88E9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efudix.mp.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406DE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26</w:t>
            </w:r>
          </w:p>
        </w:tc>
      </w:tr>
      <w:tr w:rsidR="00E24180" w:rsidRPr="00B4616D" w14:paraId="289500C5" w14:textId="77777777" w:rsidTr="00B4616D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3611F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1B43D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actikerall.mp.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C30B2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5</w:t>
            </w:r>
          </w:p>
        </w:tc>
      </w:tr>
      <w:tr w:rsidR="00E24180" w:rsidRPr="00B4616D" w14:paraId="65D8764E" w14:textId="77777777" w:rsidTr="00B4616D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B52D0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5002F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5-FU.mp.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4C00C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17674</w:t>
            </w:r>
          </w:p>
        </w:tc>
      </w:tr>
      <w:tr w:rsidR="00E24180" w:rsidRPr="00B4616D" w14:paraId="16ABC427" w14:textId="77777777" w:rsidTr="00B4616D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F888B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62026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  <w:lang w:val="en-US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exp Aminoquinolines/ or imiquimod.mp.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C41F9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24037</w:t>
            </w:r>
          </w:p>
        </w:tc>
      </w:tr>
      <w:tr w:rsidR="00E24180" w:rsidRPr="00B4616D" w14:paraId="58DE423F" w14:textId="77777777" w:rsidTr="00B4616D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0C5B6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DC424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aldara.mp.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A5792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137</w:t>
            </w:r>
          </w:p>
        </w:tc>
      </w:tr>
      <w:tr w:rsidR="00E24180" w:rsidRPr="00B4616D" w14:paraId="1E6987B7" w14:textId="77777777" w:rsidTr="00B4616D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04C4B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BB82E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zyclara.mp.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59BDF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4</w:t>
            </w:r>
          </w:p>
        </w:tc>
      </w:tr>
      <w:tr w:rsidR="00E24180" w:rsidRPr="00B4616D" w14:paraId="157A700D" w14:textId="77777777" w:rsidTr="00B4616D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838D1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892BF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  <w:lang w:val="en-US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 xml:space="preserve">exp Diterpenes/ or </w:t>
            </w:r>
            <w:proofErr w:type="spellStart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ingenol</w:t>
            </w:r>
            <w:proofErr w:type="spellEnd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 xml:space="preserve"> mebutate.mp.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2AE02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120350</w:t>
            </w:r>
          </w:p>
        </w:tc>
      </w:tr>
      <w:tr w:rsidR="00E24180" w:rsidRPr="00B4616D" w14:paraId="1272F405" w14:textId="77777777" w:rsidTr="00B4616D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956BA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0D34B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picato.mp.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6C727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19</w:t>
            </w:r>
          </w:p>
        </w:tc>
      </w:tr>
      <w:tr w:rsidR="00E24180" w:rsidRPr="00B4616D" w14:paraId="29DBB70E" w14:textId="77777777" w:rsidTr="00B4616D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816EA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40A90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  <w:lang w:val="en-US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diclofenac.mp. or exp DICLOFENAC/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6244F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11804</w:t>
            </w:r>
          </w:p>
        </w:tc>
      </w:tr>
      <w:tr w:rsidR="00E24180" w:rsidRPr="00B4616D" w14:paraId="55FEBAD0" w14:textId="77777777" w:rsidTr="00B4616D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A4B15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F4AE8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solaraze.mp.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97DDE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21</w:t>
            </w:r>
          </w:p>
        </w:tc>
      </w:tr>
      <w:tr w:rsidR="00E24180" w:rsidRPr="00B4616D" w14:paraId="60247E82" w14:textId="77777777" w:rsidTr="00B4616D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19F7F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08E1F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  <w:lang w:val="en-US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solacutan.mp. [</w:t>
            </w:r>
            <w:proofErr w:type="spellStart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mp</w:t>
            </w:r>
            <w:proofErr w:type="spellEnd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923F0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0</w:t>
            </w:r>
          </w:p>
        </w:tc>
      </w:tr>
      <w:tr w:rsidR="00E24180" w:rsidRPr="00B4616D" w14:paraId="337D154B" w14:textId="77777777" w:rsidTr="00B4616D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636A3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AFD42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  <w:lang w:val="en-US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photodynamic therapy.mp. or exp Photochemotherapy/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29223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22013</w:t>
            </w:r>
          </w:p>
        </w:tc>
      </w:tr>
      <w:tr w:rsidR="00E24180" w:rsidRPr="00B4616D" w14:paraId="55EFBE64" w14:textId="77777777" w:rsidTr="00B4616D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6AA26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A4DB7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  <w:lang w:val="en-US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 xml:space="preserve">exp </w:t>
            </w:r>
            <w:proofErr w:type="spellStart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Aminolevulinic</w:t>
            </w:r>
            <w:proofErr w:type="spellEnd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 xml:space="preserve"> Acid/ or aminolevulinate.mp. or exp Photosensitizing Agents/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4647B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32250</w:t>
            </w:r>
          </w:p>
        </w:tc>
      </w:tr>
      <w:tr w:rsidR="00E24180" w:rsidRPr="00B4616D" w14:paraId="4BF59516" w14:textId="77777777" w:rsidTr="00B4616D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7D7F8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53689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proofErr w:type="spellStart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methyl</w:t>
            </w:r>
            <w:proofErr w:type="spellEnd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aminolevulinic</w:t>
            </w:r>
            <w:proofErr w:type="spellEnd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 xml:space="preserve"> acid.mp.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9FFC2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23</w:t>
            </w:r>
          </w:p>
        </w:tc>
      </w:tr>
      <w:tr w:rsidR="00E24180" w:rsidRPr="00B4616D" w14:paraId="1978AE51" w14:textId="77777777" w:rsidTr="00B4616D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53E24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DBA0D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MAL.mp.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76FCC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8756</w:t>
            </w:r>
          </w:p>
        </w:tc>
      </w:tr>
      <w:tr w:rsidR="00E24180" w:rsidRPr="00B4616D" w14:paraId="6121342A" w14:textId="77777777" w:rsidTr="00B4616D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41EA9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90CF1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ALA.mp.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24156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41723</w:t>
            </w:r>
          </w:p>
        </w:tc>
      </w:tr>
      <w:tr w:rsidR="00E24180" w:rsidRPr="00B4616D" w14:paraId="03039C22" w14:textId="77777777" w:rsidTr="00B4616D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B2ABD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lastRenderedPageBreak/>
              <w:t>33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37BAF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BF-200 ALA.mp.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CDF6A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18</w:t>
            </w:r>
          </w:p>
        </w:tc>
      </w:tr>
      <w:tr w:rsidR="00E24180" w:rsidRPr="00B4616D" w14:paraId="787C63C9" w14:textId="77777777" w:rsidTr="00B4616D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987CA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B21A5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Ameluz.mp.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66639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5</w:t>
            </w:r>
          </w:p>
        </w:tc>
      </w:tr>
      <w:tr w:rsidR="00E24180" w:rsidRPr="00B4616D" w14:paraId="2242998E" w14:textId="77777777" w:rsidTr="00B4616D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D0703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2D4A2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Alacare.mp.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41CD3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2</w:t>
            </w:r>
          </w:p>
        </w:tc>
      </w:tr>
      <w:tr w:rsidR="00E24180" w:rsidRPr="00B4616D" w14:paraId="3FF35790" w14:textId="77777777" w:rsidTr="00B4616D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99A53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255C4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Metvix.mp.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12489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64</w:t>
            </w:r>
          </w:p>
        </w:tc>
      </w:tr>
      <w:tr w:rsidR="00E24180" w:rsidRPr="00B4616D" w14:paraId="09F7BC18" w14:textId="77777777" w:rsidTr="00B4616D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30733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83233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  <w:lang w:val="en-US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Luxerm.mp. [</w:t>
            </w:r>
            <w:proofErr w:type="spellStart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mp</w:t>
            </w:r>
            <w:proofErr w:type="spellEnd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AC656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0</w:t>
            </w:r>
          </w:p>
        </w:tc>
      </w:tr>
      <w:tr w:rsidR="00E24180" w:rsidRPr="00B4616D" w14:paraId="2F1B669B" w14:textId="77777777" w:rsidTr="00B4616D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798F1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3468B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  <w:lang w:val="en-US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Randomized Controlled Trials as Topic/ or RCT.mp.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61909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129373</w:t>
            </w:r>
          </w:p>
        </w:tc>
      </w:tr>
      <w:tr w:rsidR="00E24180" w:rsidRPr="00B4616D" w14:paraId="516C7925" w14:textId="77777777" w:rsidTr="00B4616D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C175C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8F01A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  <w:lang w:val="en-US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randomized controlled trial.mp. or exp Randomized Controlled Trial/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FDA74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484460</w:t>
            </w:r>
          </w:p>
        </w:tc>
      </w:tr>
      <w:tr w:rsidR="00E24180" w:rsidRPr="00B4616D" w14:paraId="5A976FAB" w14:textId="77777777" w:rsidTr="00B4616D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05496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9D7A7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 xml:space="preserve">38 </w:t>
            </w:r>
            <w:proofErr w:type="spellStart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or</w:t>
            </w:r>
            <w:proofErr w:type="spellEnd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 xml:space="preserve"> 39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327B6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599011</w:t>
            </w:r>
          </w:p>
        </w:tc>
      </w:tr>
      <w:tr w:rsidR="00E24180" w:rsidRPr="00B4616D" w14:paraId="79499ECD" w14:textId="77777777" w:rsidTr="00B4616D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3EB61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9D688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  <w:lang w:val="en-US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skin surgery.mp. or exp Dermatologic Surgical Procedures/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807A2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48720</w:t>
            </w:r>
          </w:p>
        </w:tc>
      </w:tr>
      <w:tr w:rsidR="00E24180" w:rsidRPr="00B4616D" w14:paraId="18A9D1AB" w14:textId="77777777" w:rsidTr="00B4616D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E0D38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DE2CD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  <w:lang w:val="en-US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8 or 9 or 10 or 11 or 12 or 13 or 14 or 15 or 16 or 17 or 18 or 19 or 20 or 21 or 22 or 23 or 24 or 25 or 26 or 27 or 28 or 29 or 30 or 31 or 32 or 33 or 34 or 35 or 36 or 37 or 41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2BAEC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1030121</w:t>
            </w:r>
          </w:p>
        </w:tc>
      </w:tr>
      <w:tr w:rsidR="00E24180" w:rsidRPr="00B4616D" w14:paraId="22C6E090" w14:textId="77777777" w:rsidTr="00B4616D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D501B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7047B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7 and 40 and 42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3D95E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492</w:t>
            </w:r>
          </w:p>
        </w:tc>
      </w:tr>
      <w:tr w:rsidR="00E24180" w:rsidRPr="00B4616D" w14:paraId="5B32840A" w14:textId="77777777" w:rsidTr="00B4616D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1BFFE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F3848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  <w:lang w:val="en-US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limit 43 to (</w:t>
            </w:r>
            <w:proofErr w:type="spellStart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english</w:t>
            </w:r>
            <w:proofErr w:type="spellEnd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 xml:space="preserve"> language and humans)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F0729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472</w:t>
            </w:r>
          </w:p>
        </w:tc>
      </w:tr>
      <w:tr w:rsidR="00E24180" w:rsidRPr="00B4616D" w14:paraId="27C17524" w14:textId="77777777" w:rsidTr="00B4616D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04CCC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F0DCA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  <w:lang w:val="en-US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limit 44 to (clinical trial, phase iii or clinical trial, phase iv or clinical trial or controlled clinical trial or randomized controlled trial)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0FCDC" w14:textId="77777777" w:rsidR="00E24180" w:rsidRPr="00B4616D" w:rsidRDefault="00B4616D" w:rsidP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383</w:t>
            </w:r>
          </w:p>
        </w:tc>
      </w:tr>
    </w:tbl>
    <w:p w14:paraId="43B7AB3D" w14:textId="77777777" w:rsidR="00B4616D" w:rsidRDefault="00B4616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78310FBC" w14:textId="77777777" w:rsidR="00E24180" w:rsidRPr="00B4616D" w:rsidRDefault="00B4616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(b) </w:t>
      </w:r>
      <w:r w:rsidRPr="00B4616D">
        <w:rPr>
          <w:rFonts w:ascii="Arial" w:hAnsi="Arial" w:cs="Arial"/>
          <w:lang w:val="en-US"/>
        </w:rPr>
        <w:t>Search in EMBASE via Ovid (June 13, 2018)</w:t>
      </w:r>
    </w:p>
    <w:p w14:paraId="0D359191" w14:textId="77777777" w:rsidR="00E24180" w:rsidRPr="00B4616D" w:rsidRDefault="00E24180">
      <w:pPr>
        <w:rPr>
          <w:rFonts w:ascii="Arial" w:hAnsi="Arial" w:cs="Arial"/>
          <w:lang w:val="en-US"/>
        </w:rPr>
      </w:pPr>
    </w:p>
    <w:tbl>
      <w:tblPr>
        <w:tblW w:w="9056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50"/>
        <w:gridCol w:w="7853"/>
        <w:gridCol w:w="853"/>
      </w:tblGrid>
      <w:tr w:rsidR="00E24180" w:rsidRPr="00B4616D" w14:paraId="5EB7DBC4" w14:textId="77777777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E1B4D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de-DE"/>
              </w:rPr>
              <w:t>#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A3895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proofErr w:type="spellStart"/>
            <w:r w:rsidRPr="00B4616D"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de-DE"/>
              </w:rPr>
              <w:t>Searches</w:t>
            </w:r>
            <w:proofErr w:type="spellEnd"/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97D46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proofErr w:type="spellStart"/>
            <w:r w:rsidRPr="00B4616D"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de-DE"/>
              </w:rPr>
              <w:t>Results</w:t>
            </w:r>
            <w:proofErr w:type="spellEnd"/>
          </w:p>
        </w:tc>
      </w:tr>
      <w:tr w:rsidR="00E24180" w:rsidRPr="00B4616D" w14:paraId="0D016ADC" w14:textId="77777777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6D96D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001AA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  <w:lang w:val="en-US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actinic keratosis.mp. or actinic keratosis/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CB326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6512</w:t>
            </w:r>
          </w:p>
        </w:tc>
      </w:tr>
      <w:tr w:rsidR="00E24180" w:rsidRPr="00B4616D" w14:paraId="401EB178" w14:textId="77777777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D3A4A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1DD7C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solar keratosis.mp.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AA528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251</w:t>
            </w:r>
          </w:p>
        </w:tc>
      </w:tr>
      <w:tr w:rsidR="00E24180" w:rsidRPr="00B4616D" w14:paraId="5D754F49" w14:textId="77777777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B1C70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ED858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senile keratosis.mp.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E71EC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19</w:t>
            </w:r>
          </w:p>
        </w:tc>
      </w:tr>
      <w:tr w:rsidR="00E24180" w:rsidRPr="00B4616D" w14:paraId="79FF1DB2" w14:textId="77777777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F9ABA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FD165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proofErr w:type="spellStart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field</w:t>
            </w:r>
            <w:proofErr w:type="spellEnd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 xml:space="preserve"> change.mp.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10B65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304</w:t>
            </w:r>
          </w:p>
        </w:tc>
      </w:tr>
      <w:tr w:rsidR="00E24180" w:rsidRPr="00B4616D" w14:paraId="70BFD4C5" w14:textId="77777777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3271B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010F3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proofErr w:type="spellStart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actinically</w:t>
            </w:r>
            <w:proofErr w:type="spellEnd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damaged</w:t>
            </w:r>
            <w:proofErr w:type="spellEnd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 xml:space="preserve"> field.mp.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70175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4</w:t>
            </w:r>
          </w:p>
        </w:tc>
      </w:tr>
      <w:tr w:rsidR="00E24180" w:rsidRPr="00B4616D" w14:paraId="031F432C" w14:textId="77777777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27FBB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AEDA5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  <w:lang w:val="en-US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field-cancerized.mp. or exp precancer/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B9C12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16162</w:t>
            </w:r>
          </w:p>
        </w:tc>
      </w:tr>
      <w:tr w:rsidR="00E24180" w:rsidRPr="00B4616D" w14:paraId="4F0BFA52" w14:textId="77777777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0A049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1FE4A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  <w:lang w:val="en-US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1 or 2 or 3 or 4 or 5 or 6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551B3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22604</w:t>
            </w:r>
          </w:p>
        </w:tc>
      </w:tr>
      <w:tr w:rsidR="00E24180" w:rsidRPr="00B4616D" w14:paraId="1BDB9098" w14:textId="77777777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F01C5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39E36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  <w:lang w:val="en-US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excision.mp. or exp excision/ or exp wide excision/ or exp local excision/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94793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159216</w:t>
            </w:r>
          </w:p>
        </w:tc>
      </w:tr>
      <w:tr w:rsidR="00E24180" w:rsidRPr="00B4616D" w14:paraId="29E27028" w14:textId="77777777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6E7EA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BEDE7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  <w:lang w:val="en-US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exp skin biopsy/ or shave.mp.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26DFE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62807</w:t>
            </w:r>
          </w:p>
        </w:tc>
      </w:tr>
      <w:tr w:rsidR="00E24180" w:rsidRPr="00B4616D" w14:paraId="122D2C05" w14:textId="77777777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581ED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6414E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curettage.mp.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42FDE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15152</w:t>
            </w:r>
          </w:p>
        </w:tc>
      </w:tr>
      <w:tr w:rsidR="00E24180" w:rsidRPr="00B4616D" w14:paraId="686596CF" w14:textId="77777777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E8385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87F00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  <w:lang w:val="en-US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laser.mp. or exp carbon dioxide laser/ or neodymium YAG laser/ or exp erbium YAG laser/ or exp excimer laser/ or laser/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CFC3E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289158</w:t>
            </w:r>
          </w:p>
        </w:tc>
      </w:tr>
      <w:tr w:rsidR="00E24180" w:rsidRPr="00B4616D" w14:paraId="632FD4CB" w14:textId="77777777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77D8F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8A22D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  <w:lang w:val="en-US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cryotherapy.mp. or exp cryotherapy/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28046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26712</w:t>
            </w:r>
          </w:p>
        </w:tc>
      </w:tr>
      <w:tr w:rsidR="00E24180" w:rsidRPr="00B4616D" w14:paraId="02640DDB" w14:textId="77777777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36802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9DCA8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  <w:lang w:val="en-US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exp cryosurgery/ or cryosurgery.mp.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30141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6113</w:t>
            </w:r>
          </w:p>
        </w:tc>
      </w:tr>
      <w:tr w:rsidR="00E24180" w:rsidRPr="00B4616D" w14:paraId="3E3937CA" w14:textId="77777777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44BF8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358E4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  <w:lang w:val="en-US"/>
              </w:rPr>
            </w:pPr>
            <w:proofErr w:type="spellStart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cryopeel</w:t>
            </w:r>
            <w:proofErr w:type="spellEnd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*.</w:t>
            </w:r>
            <w:proofErr w:type="spellStart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mp</w:t>
            </w:r>
            <w:proofErr w:type="spellEnd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. or exp skin surgery/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5ED9B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79390</w:t>
            </w:r>
          </w:p>
        </w:tc>
      </w:tr>
      <w:tr w:rsidR="00E24180" w:rsidRPr="00B4616D" w14:paraId="6323EB44" w14:textId="77777777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E0A1D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6CA2E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  <w:lang w:val="en-US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exp fluorouracil/ or exp fluorouracil plus salicylic acid/ or exp fluorouracil derivative/ or fluorouracil.mp.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74A24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115652</w:t>
            </w:r>
          </w:p>
        </w:tc>
      </w:tr>
      <w:tr w:rsidR="00E24180" w:rsidRPr="00B4616D" w14:paraId="2B1A3F3A" w14:textId="77777777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585A3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4BAAC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efudix.mp.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A2715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197</w:t>
            </w:r>
          </w:p>
        </w:tc>
      </w:tr>
      <w:tr w:rsidR="00E24180" w:rsidRPr="00B4616D" w14:paraId="4ED04BE1" w14:textId="77777777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84B72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310CE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actikerall.mp.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8981C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16</w:t>
            </w:r>
          </w:p>
        </w:tc>
      </w:tr>
      <w:tr w:rsidR="00E24180" w:rsidRPr="00B4616D" w14:paraId="45915FE5" w14:textId="77777777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BCB2F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E98C1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5-FU.mp.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6CCF4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23887</w:t>
            </w:r>
          </w:p>
        </w:tc>
      </w:tr>
      <w:tr w:rsidR="00E24180" w:rsidRPr="00B4616D" w14:paraId="2D146134" w14:textId="77777777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8A7F5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0650E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  <w:lang w:val="en-US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exp imiquimod/ or imiquimod.mp.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19817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8052</w:t>
            </w:r>
          </w:p>
        </w:tc>
      </w:tr>
      <w:tr w:rsidR="00E24180" w:rsidRPr="00B4616D" w14:paraId="671B8F33" w14:textId="77777777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1E03C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41731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aldara.mp.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A91E4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1071</w:t>
            </w:r>
          </w:p>
        </w:tc>
      </w:tr>
      <w:tr w:rsidR="00E24180" w:rsidRPr="00B4616D" w14:paraId="1C492A91" w14:textId="77777777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17A49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D056D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zyclara.mp.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62EAC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41</w:t>
            </w:r>
          </w:p>
        </w:tc>
      </w:tr>
      <w:tr w:rsidR="00E24180" w:rsidRPr="00B4616D" w14:paraId="56E3DDF7" w14:textId="77777777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2CB5A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00AE5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  <w:lang w:val="en-US"/>
              </w:rPr>
            </w:pPr>
            <w:proofErr w:type="spellStart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ingenol</w:t>
            </w:r>
            <w:proofErr w:type="spellEnd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 xml:space="preserve"> mebutate.mp. or exp </w:t>
            </w:r>
            <w:proofErr w:type="spellStart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ingenol</w:t>
            </w:r>
            <w:proofErr w:type="spellEnd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mebutate</w:t>
            </w:r>
            <w:proofErr w:type="spellEnd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/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ECCCF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583</w:t>
            </w:r>
          </w:p>
        </w:tc>
      </w:tr>
      <w:tr w:rsidR="00E24180" w:rsidRPr="00B4616D" w14:paraId="14F1BC91" w14:textId="77777777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7327B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88C26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picato.mp.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56433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100</w:t>
            </w:r>
          </w:p>
        </w:tc>
      </w:tr>
      <w:tr w:rsidR="00E24180" w:rsidRPr="00B4616D" w14:paraId="47500F10" w14:textId="77777777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BB775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9C07F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  <w:lang w:val="en-US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diclofenac.mp. or exp diclofenac/ or exp diclofenac derivative/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A9C6F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35983</w:t>
            </w:r>
          </w:p>
        </w:tc>
      </w:tr>
      <w:tr w:rsidR="00E24180" w:rsidRPr="00B4616D" w14:paraId="76B42A72" w14:textId="77777777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EB040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C867A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solaraze.mp.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FE07F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162</w:t>
            </w:r>
          </w:p>
        </w:tc>
      </w:tr>
      <w:tr w:rsidR="00E24180" w:rsidRPr="00B4616D" w14:paraId="1B0477E2" w14:textId="77777777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D4E19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A0A7E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  <w:lang w:val="en-US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solacutan.mp. [</w:t>
            </w:r>
            <w:proofErr w:type="spellStart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mp</w:t>
            </w:r>
            <w:proofErr w:type="spellEnd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175E5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0</w:t>
            </w:r>
          </w:p>
        </w:tc>
      </w:tr>
      <w:tr w:rsidR="00E24180" w:rsidRPr="00B4616D" w14:paraId="50127068" w14:textId="77777777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7DA98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9A341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  <w:lang w:val="en-US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photodynamic therapy.mp. or exp photodynamic therapy/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8CAA2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26570</w:t>
            </w:r>
          </w:p>
        </w:tc>
      </w:tr>
      <w:tr w:rsidR="00E24180" w:rsidRPr="00B4616D" w14:paraId="675BD209" w14:textId="77777777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F3187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BE986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proofErr w:type="spellStart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exp</w:t>
            </w:r>
            <w:proofErr w:type="spellEnd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phototherapy</w:t>
            </w:r>
            <w:proofErr w:type="spellEnd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A9FA8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70060</w:t>
            </w:r>
          </w:p>
        </w:tc>
      </w:tr>
      <w:tr w:rsidR="00E24180" w:rsidRPr="00B4616D" w14:paraId="565889FA" w14:textId="77777777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59396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BC60C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  <w:lang w:val="en-US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 xml:space="preserve">aminolevulinate.mp. or exp </w:t>
            </w:r>
            <w:proofErr w:type="spellStart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aminolevulinic</w:t>
            </w:r>
            <w:proofErr w:type="spellEnd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 xml:space="preserve"> acid/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98B0E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9014</w:t>
            </w:r>
          </w:p>
        </w:tc>
      </w:tr>
      <w:tr w:rsidR="00E24180" w:rsidRPr="00B4616D" w14:paraId="702DB9A2" w14:textId="77777777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21942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FBFDC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  <w:lang w:val="en-US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 xml:space="preserve">exp </w:t>
            </w:r>
            <w:proofErr w:type="spellStart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aminolevulinic</w:t>
            </w:r>
            <w:proofErr w:type="spellEnd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 xml:space="preserve"> acid methyl ester/ or methyl </w:t>
            </w:r>
            <w:proofErr w:type="spellStart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aminolevulinic</w:t>
            </w:r>
            <w:proofErr w:type="spellEnd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 xml:space="preserve"> acid.mp.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02E51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1303</w:t>
            </w:r>
          </w:p>
        </w:tc>
      </w:tr>
      <w:tr w:rsidR="00E24180" w:rsidRPr="00B4616D" w14:paraId="24F1F179" w14:textId="77777777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75E62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CAA0B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MAL.mp.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45D09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16171</w:t>
            </w:r>
          </w:p>
        </w:tc>
      </w:tr>
      <w:tr w:rsidR="00E24180" w:rsidRPr="00B4616D" w14:paraId="2A9DCF1B" w14:textId="77777777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96235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96E62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  <w:lang w:val="en-US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 xml:space="preserve">exp </w:t>
            </w:r>
            <w:proofErr w:type="spellStart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nanoemulsion</w:t>
            </w:r>
            <w:proofErr w:type="spellEnd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/ or exp photosensitizing agent/ or BF-200 ALA.mp.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C8B6D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42793</w:t>
            </w:r>
          </w:p>
        </w:tc>
      </w:tr>
      <w:tr w:rsidR="00E24180" w:rsidRPr="00B4616D" w14:paraId="2C2DAC06" w14:textId="77777777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F17FA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lastRenderedPageBreak/>
              <w:t>33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78B24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Ameluz.mp.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1BC31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36</w:t>
            </w:r>
          </w:p>
        </w:tc>
      </w:tr>
      <w:tr w:rsidR="00E24180" w:rsidRPr="00B4616D" w14:paraId="730BFF24" w14:textId="77777777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D1E58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210B4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Alacare.mp.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7913F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8</w:t>
            </w:r>
          </w:p>
        </w:tc>
      </w:tr>
      <w:tr w:rsidR="00E24180" w:rsidRPr="00B4616D" w14:paraId="207F16F9" w14:textId="77777777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7FF71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F532B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Metvix.mp.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6462E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590</w:t>
            </w:r>
          </w:p>
        </w:tc>
      </w:tr>
      <w:tr w:rsidR="00E24180" w:rsidRPr="00B4616D" w14:paraId="6E421E8A" w14:textId="77777777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11424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E8012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  <w:lang w:val="en-US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Luxerm.mp. [</w:t>
            </w:r>
            <w:proofErr w:type="spellStart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mp</w:t>
            </w:r>
            <w:proofErr w:type="spellEnd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407F4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0</w:t>
            </w:r>
          </w:p>
        </w:tc>
      </w:tr>
      <w:tr w:rsidR="00E24180" w:rsidRPr="00B4616D" w14:paraId="44B4D54A" w14:textId="77777777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A7A8E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CA57A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  <w:lang w:val="en-US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exp "randomized controlled trial (topic)"/ or RCT.mp.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517F5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169956</w:t>
            </w:r>
          </w:p>
        </w:tc>
      </w:tr>
      <w:tr w:rsidR="00E24180" w:rsidRPr="00B4616D" w14:paraId="5ECF87F9" w14:textId="77777777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75611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DB060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  <w:lang w:val="en-US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trial.mp. or exp "clinical trial (topic)"/ or exp "controlled clinical trial (topic)"/ or exp "phase 3 clinical trial (topic)"/ or exp "randomized controlled trial (topic)"/ or exp controlled clinical trial/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449CA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1813700</w:t>
            </w:r>
          </w:p>
        </w:tc>
      </w:tr>
      <w:tr w:rsidR="00E24180" w:rsidRPr="00B4616D" w14:paraId="4BAF261F" w14:textId="77777777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04122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FA1D9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 xml:space="preserve">37 </w:t>
            </w:r>
            <w:proofErr w:type="spellStart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or</w:t>
            </w:r>
            <w:proofErr w:type="spellEnd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 xml:space="preserve"> 38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0DC46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1820664</w:t>
            </w:r>
          </w:p>
        </w:tc>
      </w:tr>
      <w:tr w:rsidR="00E24180" w:rsidRPr="00B4616D" w14:paraId="5F33BA7D" w14:textId="77777777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6520C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66795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proofErr w:type="spellStart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exp</w:t>
            </w:r>
            <w:proofErr w:type="spellEnd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curettage</w:t>
            </w:r>
            <w:proofErr w:type="spellEnd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09512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10967</w:t>
            </w:r>
          </w:p>
        </w:tc>
      </w:tr>
      <w:tr w:rsidR="00E24180" w:rsidRPr="00B4616D" w14:paraId="20DA1B77" w14:textId="77777777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63D47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9ADE6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ALA.mp.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139FB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36979</w:t>
            </w:r>
          </w:p>
        </w:tc>
      </w:tr>
      <w:tr w:rsidR="00E24180" w:rsidRPr="00B4616D" w14:paraId="150EBD20" w14:textId="77777777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C706E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221BF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  <w:lang w:val="en-US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8 or 9 or 10 or 11 or 12 or 13 or 14 or 15 or 16 or 17 or 18 or 19 or 20 or 21 or 22 or 23 or 24 or 25 or 26 or 27 or 28 or 29 or 30 or 31 or 32 or 33 or 34 or 35 or 36 or 40 or 41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58AE8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856282</w:t>
            </w:r>
          </w:p>
        </w:tc>
      </w:tr>
      <w:tr w:rsidR="00E24180" w:rsidRPr="00B4616D" w14:paraId="32ECDA31" w14:textId="77777777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A3C1B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0BC95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 xml:space="preserve">37 </w:t>
            </w:r>
            <w:proofErr w:type="spellStart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or</w:t>
            </w:r>
            <w:proofErr w:type="spellEnd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 xml:space="preserve"> 38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FAC2C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1820664</w:t>
            </w:r>
          </w:p>
        </w:tc>
      </w:tr>
      <w:tr w:rsidR="00E24180" w:rsidRPr="00B4616D" w14:paraId="2AB5F26F" w14:textId="77777777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B6B35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CAF2F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7 and 42 and 43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9A398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1244</w:t>
            </w:r>
          </w:p>
        </w:tc>
      </w:tr>
      <w:tr w:rsidR="00E24180" w:rsidRPr="00B4616D" w14:paraId="3A8C2E09" w14:textId="77777777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25BAD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3BD09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  <w:lang w:val="en-US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 xml:space="preserve">limit 44 to (human and </w:t>
            </w:r>
            <w:proofErr w:type="spellStart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english</w:t>
            </w:r>
            <w:proofErr w:type="spellEnd"/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 xml:space="preserve"> language)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7DD27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1178</w:t>
            </w:r>
          </w:p>
        </w:tc>
      </w:tr>
      <w:tr w:rsidR="00E24180" w:rsidRPr="00B4616D" w14:paraId="71B6F39D" w14:textId="77777777">
        <w:tc>
          <w:tcPr>
            <w:tcW w:w="3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ED554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7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ACAFC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  <w:lang w:val="en-US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de-DE"/>
              </w:rPr>
              <w:t>limit 45 to (clinical trial or randomized controlled trial or controlled clinical trial or phase 3 clinical trial or phase 4 clinical trial)</w:t>
            </w:r>
          </w:p>
        </w:tc>
        <w:tc>
          <w:tcPr>
            <w:tcW w:w="8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A0CBA" w14:textId="77777777" w:rsidR="00E24180" w:rsidRPr="00B4616D" w:rsidRDefault="00B4616D">
            <w:pPr>
              <w:spacing w:line="360" w:lineRule="atLeast"/>
              <w:rPr>
                <w:rFonts w:ascii="Arial" w:hAnsi="Arial" w:cs="Arial"/>
              </w:rPr>
            </w:pPr>
            <w:r w:rsidRPr="00B4616D">
              <w:rPr>
                <w:rFonts w:ascii="Arial" w:eastAsia="Times New Roman" w:hAnsi="Arial" w:cs="Arial"/>
                <w:color w:val="0A0905"/>
                <w:sz w:val="18"/>
                <w:szCs w:val="18"/>
                <w:lang w:eastAsia="de-DE"/>
              </w:rPr>
              <w:t>786</w:t>
            </w:r>
          </w:p>
        </w:tc>
      </w:tr>
    </w:tbl>
    <w:p w14:paraId="12ACC925" w14:textId="77777777" w:rsidR="00B4616D" w:rsidRDefault="00B4616D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9AD54B4" w14:textId="77777777" w:rsidR="00E24180" w:rsidRPr="00B4616D" w:rsidRDefault="00B4616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(c) </w:t>
      </w:r>
      <w:r w:rsidRPr="00B4616D">
        <w:rPr>
          <w:rFonts w:ascii="Arial" w:hAnsi="Arial" w:cs="Arial"/>
          <w:lang w:val="en-US"/>
        </w:rPr>
        <w:t>Search</w:t>
      </w:r>
      <w:r>
        <w:rPr>
          <w:rFonts w:ascii="Arial" w:hAnsi="Arial" w:cs="Arial"/>
          <w:lang w:val="en-US"/>
        </w:rPr>
        <w:t xml:space="preserve"> in CENTRAL (June 13, 2016)</w:t>
      </w:r>
    </w:p>
    <w:p w14:paraId="59974313" w14:textId="77777777" w:rsidR="00E24180" w:rsidRPr="00B4616D" w:rsidRDefault="00E24180">
      <w:pPr>
        <w:rPr>
          <w:rFonts w:ascii="Arial" w:hAnsi="Arial" w:cs="Arial"/>
          <w:lang w:val="en-US"/>
        </w:rPr>
      </w:pPr>
    </w:p>
    <w:p w14:paraId="1AF506E6" w14:textId="77777777" w:rsidR="00E24180" w:rsidRDefault="00B4616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D</w:t>
      </w:r>
      <w:r>
        <w:rPr>
          <w:rFonts w:ascii="Arial" w:hAnsi="Arial" w:cs="Arial"/>
          <w:lang w:val="en-US"/>
        </w:rPr>
        <w:tab/>
        <w:t>Search</w:t>
      </w:r>
    </w:p>
    <w:p w14:paraId="4516549C" w14:textId="77777777" w:rsidR="00B4616D" w:rsidRPr="00B4616D" w:rsidRDefault="00B4616D">
      <w:pPr>
        <w:rPr>
          <w:rFonts w:ascii="Arial" w:hAnsi="Arial" w:cs="Arial"/>
          <w:lang w:val="en-US"/>
        </w:rPr>
      </w:pPr>
    </w:p>
    <w:p w14:paraId="04B8C136" w14:textId="77777777" w:rsidR="00E24180" w:rsidRPr="00B4616D" w:rsidRDefault="00B4616D">
      <w:pPr>
        <w:rPr>
          <w:rFonts w:ascii="Arial" w:hAnsi="Arial" w:cs="Arial"/>
          <w:lang w:val="en-US"/>
        </w:rPr>
      </w:pPr>
      <w:r w:rsidRPr="00B4616D">
        <w:rPr>
          <w:rFonts w:ascii="Arial" w:hAnsi="Arial" w:cs="Arial"/>
          <w:lang w:val="en-US"/>
        </w:rPr>
        <w:t>#1</w:t>
      </w:r>
      <w:r w:rsidRPr="00B4616D">
        <w:rPr>
          <w:rFonts w:ascii="Arial" w:hAnsi="Arial" w:cs="Arial"/>
          <w:lang w:val="en-US"/>
        </w:rPr>
        <w:tab/>
      </w:r>
      <w:proofErr w:type="spellStart"/>
      <w:r w:rsidRPr="00B4616D">
        <w:rPr>
          <w:rFonts w:ascii="Arial" w:hAnsi="Arial" w:cs="Arial"/>
          <w:lang w:val="en-US"/>
        </w:rPr>
        <w:t>MeSH</w:t>
      </w:r>
      <w:proofErr w:type="spellEnd"/>
      <w:r w:rsidRPr="00B4616D">
        <w:rPr>
          <w:rFonts w:ascii="Arial" w:hAnsi="Arial" w:cs="Arial"/>
          <w:lang w:val="en-US"/>
        </w:rPr>
        <w:t xml:space="preserve"> descriptor: [Keratosis, Actinic] explode all trees 331</w:t>
      </w:r>
    </w:p>
    <w:p w14:paraId="3ED8F49B" w14:textId="77777777" w:rsidR="00E24180" w:rsidRPr="00B4616D" w:rsidRDefault="00B4616D">
      <w:pPr>
        <w:rPr>
          <w:rFonts w:ascii="Arial" w:hAnsi="Arial" w:cs="Arial"/>
        </w:rPr>
      </w:pPr>
      <w:r w:rsidRPr="00B4616D">
        <w:rPr>
          <w:rFonts w:ascii="Arial" w:hAnsi="Arial" w:cs="Arial"/>
        </w:rPr>
        <w:t>#2</w:t>
      </w:r>
      <w:r w:rsidRPr="00B4616D">
        <w:rPr>
          <w:rFonts w:ascii="Arial" w:hAnsi="Arial" w:cs="Arial"/>
        </w:rPr>
        <w:tab/>
      </w:r>
      <w:proofErr w:type="spellStart"/>
      <w:r w:rsidRPr="00B4616D">
        <w:rPr>
          <w:rFonts w:ascii="Arial" w:hAnsi="Arial" w:cs="Arial"/>
        </w:rPr>
        <w:t>actinic</w:t>
      </w:r>
      <w:proofErr w:type="spellEnd"/>
      <w:r w:rsidRPr="00B4616D">
        <w:rPr>
          <w:rFonts w:ascii="Arial" w:hAnsi="Arial" w:cs="Arial"/>
        </w:rPr>
        <w:t xml:space="preserve"> </w:t>
      </w:r>
      <w:proofErr w:type="spellStart"/>
      <w:r w:rsidRPr="00B4616D">
        <w:rPr>
          <w:rFonts w:ascii="Arial" w:hAnsi="Arial" w:cs="Arial"/>
        </w:rPr>
        <w:t>keratos</w:t>
      </w:r>
      <w:proofErr w:type="spellEnd"/>
      <w:r w:rsidRPr="00B4616D">
        <w:rPr>
          <w:rFonts w:ascii="Arial" w:hAnsi="Arial" w:cs="Arial"/>
        </w:rPr>
        <w:t>* 745</w:t>
      </w:r>
    </w:p>
    <w:p w14:paraId="242CBCCC" w14:textId="77777777" w:rsidR="00E24180" w:rsidRPr="00B4616D" w:rsidRDefault="00B4616D">
      <w:pPr>
        <w:rPr>
          <w:rFonts w:ascii="Arial" w:hAnsi="Arial" w:cs="Arial"/>
        </w:rPr>
      </w:pPr>
      <w:r w:rsidRPr="00B4616D">
        <w:rPr>
          <w:rFonts w:ascii="Arial" w:hAnsi="Arial" w:cs="Arial"/>
        </w:rPr>
        <w:t>#3</w:t>
      </w:r>
      <w:r w:rsidRPr="00B4616D">
        <w:rPr>
          <w:rFonts w:ascii="Arial" w:hAnsi="Arial" w:cs="Arial"/>
        </w:rPr>
        <w:tab/>
        <w:t xml:space="preserve">solar </w:t>
      </w:r>
      <w:proofErr w:type="spellStart"/>
      <w:r w:rsidRPr="00B4616D">
        <w:rPr>
          <w:rFonts w:ascii="Arial" w:hAnsi="Arial" w:cs="Arial"/>
        </w:rPr>
        <w:t>keratos</w:t>
      </w:r>
      <w:proofErr w:type="spellEnd"/>
      <w:r w:rsidRPr="00B4616D">
        <w:rPr>
          <w:rFonts w:ascii="Arial" w:hAnsi="Arial" w:cs="Arial"/>
        </w:rPr>
        <w:t>* 44</w:t>
      </w:r>
    </w:p>
    <w:p w14:paraId="63539375" w14:textId="77777777" w:rsidR="00E24180" w:rsidRPr="00B4616D" w:rsidRDefault="00B4616D">
      <w:pPr>
        <w:rPr>
          <w:rFonts w:ascii="Arial" w:hAnsi="Arial" w:cs="Arial"/>
        </w:rPr>
      </w:pPr>
      <w:r w:rsidRPr="00B4616D">
        <w:rPr>
          <w:rFonts w:ascii="Arial" w:hAnsi="Arial" w:cs="Arial"/>
        </w:rPr>
        <w:t>#4</w:t>
      </w:r>
      <w:r w:rsidRPr="00B4616D">
        <w:rPr>
          <w:rFonts w:ascii="Arial" w:hAnsi="Arial" w:cs="Arial"/>
        </w:rPr>
        <w:tab/>
        <w:t xml:space="preserve">senile </w:t>
      </w:r>
      <w:proofErr w:type="spellStart"/>
      <w:r w:rsidRPr="00B4616D">
        <w:rPr>
          <w:rFonts w:ascii="Arial" w:hAnsi="Arial" w:cs="Arial"/>
        </w:rPr>
        <w:t>keratos</w:t>
      </w:r>
      <w:proofErr w:type="spellEnd"/>
      <w:r w:rsidRPr="00B4616D">
        <w:rPr>
          <w:rFonts w:ascii="Arial" w:hAnsi="Arial" w:cs="Arial"/>
        </w:rPr>
        <w:t>* 4</w:t>
      </w:r>
    </w:p>
    <w:p w14:paraId="184CD5EF" w14:textId="77777777" w:rsidR="00E24180" w:rsidRPr="00B4616D" w:rsidRDefault="00B4616D">
      <w:pPr>
        <w:rPr>
          <w:rFonts w:ascii="Arial" w:hAnsi="Arial" w:cs="Arial"/>
          <w:lang w:val="en-US"/>
        </w:rPr>
      </w:pPr>
      <w:r w:rsidRPr="00B4616D">
        <w:rPr>
          <w:rFonts w:ascii="Arial" w:hAnsi="Arial" w:cs="Arial"/>
          <w:lang w:val="en-US"/>
        </w:rPr>
        <w:t>#5</w:t>
      </w:r>
      <w:r w:rsidRPr="00B4616D">
        <w:rPr>
          <w:rFonts w:ascii="Arial" w:hAnsi="Arial" w:cs="Arial"/>
          <w:lang w:val="en-US"/>
        </w:rPr>
        <w:tab/>
        <w:t>field cancerization 50</w:t>
      </w:r>
    </w:p>
    <w:p w14:paraId="56B7F0EA" w14:textId="77777777" w:rsidR="00E24180" w:rsidRPr="00B4616D" w:rsidRDefault="00B4616D">
      <w:pPr>
        <w:rPr>
          <w:rFonts w:ascii="Arial" w:hAnsi="Arial" w:cs="Arial"/>
          <w:lang w:val="en-US"/>
        </w:rPr>
      </w:pPr>
      <w:r w:rsidRPr="00B4616D">
        <w:rPr>
          <w:rFonts w:ascii="Arial" w:hAnsi="Arial" w:cs="Arial"/>
          <w:lang w:val="en-US"/>
        </w:rPr>
        <w:t>#6</w:t>
      </w:r>
      <w:r w:rsidRPr="00B4616D">
        <w:rPr>
          <w:rFonts w:ascii="Arial" w:hAnsi="Arial" w:cs="Arial"/>
          <w:lang w:val="en-US"/>
        </w:rPr>
        <w:tab/>
        <w:t>randomized controlled trial 705858</w:t>
      </w:r>
    </w:p>
    <w:p w14:paraId="69A21899" w14:textId="77777777" w:rsidR="00E24180" w:rsidRPr="00B4616D" w:rsidRDefault="00B4616D">
      <w:pPr>
        <w:rPr>
          <w:rFonts w:ascii="Arial" w:hAnsi="Arial" w:cs="Arial"/>
          <w:lang w:val="en-US"/>
        </w:rPr>
      </w:pPr>
      <w:r w:rsidRPr="00B4616D">
        <w:rPr>
          <w:rFonts w:ascii="Arial" w:hAnsi="Arial" w:cs="Arial"/>
          <w:lang w:val="en-US"/>
        </w:rPr>
        <w:t>#7</w:t>
      </w:r>
      <w:r w:rsidRPr="00B4616D">
        <w:rPr>
          <w:rFonts w:ascii="Arial" w:hAnsi="Arial" w:cs="Arial"/>
          <w:lang w:val="en-US"/>
        </w:rPr>
        <w:tab/>
        <w:t>precancerous lesion 193</w:t>
      </w:r>
    </w:p>
    <w:p w14:paraId="0A968C63" w14:textId="77777777" w:rsidR="00E24180" w:rsidRPr="00B4616D" w:rsidRDefault="00B4616D">
      <w:pPr>
        <w:rPr>
          <w:rFonts w:ascii="Arial" w:hAnsi="Arial" w:cs="Arial"/>
          <w:lang w:val="en-US"/>
        </w:rPr>
      </w:pPr>
      <w:r w:rsidRPr="00B4616D">
        <w:rPr>
          <w:rFonts w:ascii="Arial" w:hAnsi="Arial" w:cs="Arial"/>
          <w:lang w:val="en-US"/>
        </w:rPr>
        <w:t>#8</w:t>
      </w:r>
      <w:r w:rsidRPr="00B4616D">
        <w:rPr>
          <w:rFonts w:ascii="Arial" w:hAnsi="Arial" w:cs="Arial"/>
          <w:lang w:val="en-US"/>
        </w:rPr>
        <w:tab/>
        <w:t>#1 or #2 or #3 or #4 or #5 or #7 943</w:t>
      </w:r>
    </w:p>
    <w:p w14:paraId="4C946D88" w14:textId="77777777" w:rsidR="00E24180" w:rsidRPr="00B4616D" w:rsidRDefault="00B4616D">
      <w:pPr>
        <w:rPr>
          <w:rFonts w:ascii="Arial" w:hAnsi="Arial" w:cs="Arial"/>
        </w:rPr>
      </w:pPr>
      <w:r w:rsidRPr="00B4616D">
        <w:rPr>
          <w:rFonts w:ascii="Arial" w:hAnsi="Arial" w:cs="Arial"/>
        </w:rPr>
        <w:t>#9</w:t>
      </w:r>
      <w:r w:rsidRPr="00B4616D">
        <w:rPr>
          <w:rFonts w:ascii="Arial" w:hAnsi="Arial" w:cs="Arial"/>
        </w:rPr>
        <w:tab/>
        <w:t>#8 and #6 563</w:t>
      </w:r>
    </w:p>
    <w:sectPr w:rsidR="00E24180" w:rsidRPr="00B4616D"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B7BD22" w14:textId="77777777" w:rsidR="00FB65E5" w:rsidRDefault="00FB65E5">
      <w:r>
        <w:separator/>
      </w:r>
    </w:p>
  </w:endnote>
  <w:endnote w:type="continuationSeparator" w:id="0">
    <w:p w14:paraId="469F14FB" w14:textId="77777777" w:rsidR="00FB65E5" w:rsidRDefault="00FB65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B1A1DD" w14:textId="77777777" w:rsidR="00FB65E5" w:rsidRDefault="00FB65E5">
      <w:r>
        <w:rPr>
          <w:color w:val="000000"/>
        </w:rPr>
        <w:separator/>
      </w:r>
    </w:p>
  </w:footnote>
  <w:footnote w:type="continuationSeparator" w:id="0">
    <w:p w14:paraId="13593942" w14:textId="77777777" w:rsidR="00FB65E5" w:rsidRDefault="00FB65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9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ExMzaxMLUwsQCyDZR0lIJTi4sz8/NACgxrAclyto0sAAAA"/>
  </w:docVars>
  <w:rsids>
    <w:rsidRoot w:val="00E24180"/>
    <w:rsid w:val="00243B38"/>
    <w:rsid w:val="0028599E"/>
    <w:rsid w:val="00B4616D"/>
    <w:rsid w:val="00BE669F"/>
    <w:rsid w:val="00E24180"/>
    <w:rsid w:val="00FB6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DC1A8F"/>
  <w15:docId w15:val="{E9F3340F-98E9-4DF2-B547-9BA30FE6D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Lucida Sans"/>
        <w:kern w:val="3"/>
        <w:sz w:val="24"/>
        <w:szCs w:val="24"/>
        <w:lang w:val="de-DE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e">
    <w:name w:val="List"/>
    <w:basedOn w:val="Textbody"/>
  </w:style>
  <w:style w:type="paragraph" w:styleId="Beschriftung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styleId="Listenabsatz">
    <w:name w:val="List Paragraph"/>
    <w:basedOn w:val="Standard"/>
    <w:uiPriority w:val="34"/>
    <w:qFormat/>
    <w:rsid w:val="00B4616D"/>
    <w:pPr>
      <w:ind w:left="720"/>
      <w:contextualSpacing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60</Words>
  <Characters>4792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5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s Becker</dc:creator>
  <cp:lastModifiedBy>Arbeit</cp:lastModifiedBy>
  <cp:revision>2</cp:revision>
  <dcterms:created xsi:type="dcterms:W3CDTF">2019-06-08T10:31:00Z</dcterms:created>
  <dcterms:modified xsi:type="dcterms:W3CDTF">2019-06-08T10:31:00Z</dcterms:modified>
</cp:coreProperties>
</file>